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ACF44" w14:textId="16C5DECB" w:rsidR="006624E8" w:rsidRPr="008A1329" w:rsidRDefault="006624E8" w:rsidP="005574F6">
      <w:pPr>
        <w:autoSpaceDE w:val="0"/>
        <w:autoSpaceDN w:val="0"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sz w:val="24"/>
          <w:lang w:val="en-GB"/>
        </w:rPr>
      </w:pPr>
      <w:r w:rsidRPr="008A1329">
        <w:rPr>
          <w:rFonts w:ascii="Times New Roman" w:hAnsi="Times New Roman"/>
          <w:b/>
          <w:sz w:val="24"/>
          <w:lang w:val="en-GB"/>
        </w:rPr>
        <w:t>SUPPLEMENTARY MATERIAL</w:t>
      </w:r>
    </w:p>
    <w:p w14:paraId="0515951C" w14:textId="78576C50" w:rsidR="005574F6" w:rsidRPr="008A1329" w:rsidRDefault="006624E8" w:rsidP="005574F6">
      <w:pPr>
        <w:autoSpaceDE w:val="0"/>
        <w:autoSpaceDN w:val="0"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8A1329">
        <w:rPr>
          <w:rFonts w:ascii="Times New Roman" w:hAnsi="Times New Roman"/>
          <w:b/>
          <w:sz w:val="24"/>
          <w:lang w:val="en-GB"/>
        </w:rPr>
        <w:t>Questions and res</w:t>
      </w:r>
      <w:r w:rsidR="00817C8F" w:rsidRPr="008A1329">
        <w:rPr>
          <w:rFonts w:ascii="Times New Roman" w:hAnsi="Times New Roman"/>
          <w:b/>
          <w:sz w:val="24"/>
          <w:lang w:val="en-GB"/>
        </w:rPr>
        <w:t>ponse options of the telephone i</w:t>
      </w:r>
      <w:r w:rsidRPr="008A1329">
        <w:rPr>
          <w:rFonts w:ascii="Times New Roman" w:hAnsi="Times New Roman"/>
          <w:b/>
          <w:sz w:val="24"/>
          <w:lang w:val="en-GB"/>
        </w:rPr>
        <w:t xml:space="preserve">nterview </w:t>
      </w:r>
      <w:r w:rsidR="008A4989" w:rsidRPr="008A1329">
        <w:rPr>
          <w:rFonts w:ascii="Times New Roman" w:hAnsi="Times New Roman"/>
          <w:b/>
          <w:sz w:val="24"/>
          <w:lang w:val="en-GB"/>
        </w:rPr>
        <w:t xml:space="preserve">to the disordered gamblers’ </w:t>
      </w:r>
      <w:r w:rsidR="00747871" w:rsidRPr="008A1329">
        <w:rPr>
          <w:rFonts w:ascii="Times New Roman" w:hAnsi="Times New Roman"/>
          <w:b/>
          <w:sz w:val="24"/>
          <w:lang w:val="en-GB"/>
        </w:rPr>
        <w:t xml:space="preserve">Affected </w:t>
      </w:r>
      <w:r w:rsidR="008A4989" w:rsidRPr="008A1329">
        <w:rPr>
          <w:rFonts w:ascii="Times New Roman" w:hAnsi="Times New Roman"/>
          <w:b/>
          <w:sz w:val="24"/>
          <w:lang w:val="en-GB"/>
        </w:rPr>
        <w:t>Family Members (</w:t>
      </w:r>
      <w:r w:rsidR="00747871" w:rsidRPr="008A1329">
        <w:rPr>
          <w:rFonts w:ascii="Times New Roman" w:hAnsi="Times New Roman"/>
          <w:b/>
          <w:sz w:val="24"/>
          <w:lang w:val="en-GB"/>
        </w:rPr>
        <w:t>A</w:t>
      </w:r>
      <w:r w:rsidR="008A4989" w:rsidRPr="008A1329">
        <w:rPr>
          <w:rFonts w:ascii="Times New Roman" w:hAnsi="Times New Roman"/>
          <w:b/>
          <w:sz w:val="24"/>
          <w:lang w:val="en-GB"/>
        </w:rPr>
        <w:t>F</w:t>
      </w:r>
      <w:r w:rsidR="00747871" w:rsidRPr="008A1329">
        <w:rPr>
          <w:rFonts w:ascii="Times New Roman" w:hAnsi="Times New Roman"/>
          <w:b/>
          <w:sz w:val="24"/>
          <w:lang w:val="en-GB"/>
        </w:rPr>
        <w:t>Ms)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937"/>
        <w:gridCol w:w="1967"/>
        <w:gridCol w:w="5816"/>
      </w:tblGrid>
      <w:tr w:rsidR="006624E8" w:rsidRPr="008A1329" w14:paraId="5E5B21D8" w14:textId="77777777" w:rsidTr="00D1161E">
        <w:tc>
          <w:tcPr>
            <w:tcW w:w="537" w:type="pct"/>
            <w:vAlign w:val="center"/>
          </w:tcPr>
          <w:p w14:paraId="4E004B6A" w14:textId="63F39AE2" w:rsidR="006624E8" w:rsidRPr="008A1329" w:rsidRDefault="006624E8" w:rsidP="00D1161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A1329">
              <w:rPr>
                <w:rFonts w:ascii="Times New Roman" w:hAnsi="Times New Roman" w:cs="Times New Roman"/>
                <w:b/>
                <w:bCs/>
                <w:lang w:val="en-GB"/>
              </w:rPr>
              <w:t>Section</w:t>
            </w:r>
          </w:p>
        </w:tc>
        <w:tc>
          <w:tcPr>
            <w:tcW w:w="1128" w:type="pct"/>
            <w:vAlign w:val="center"/>
          </w:tcPr>
          <w:p w14:paraId="7C5A0708" w14:textId="4D307921" w:rsidR="006624E8" w:rsidRPr="008A1329" w:rsidRDefault="006624E8" w:rsidP="00D1161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A1329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335" w:type="pct"/>
            <w:vAlign w:val="center"/>
          </w:tcPr>
          <w:p w14:paraId="24CCC2D5" w14:textId="37717B9D" w:rsidR="006624E8" w:rsidRPr="008A1329" w:rsidRDefault="006624E8" w:rsidP="00D1161E">
            <w:pPr>
              <w:jc w:val="center"/>
              <w:rPr>
                <w:rStyle w:val="Nessuno"/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b/>
                <w:bCs/>
                <w:szCs w:val="20"/>
                <w:lang w:val="en-GB"/>
              </w:rPr>
              <w:t>Questions and response options</w:t>
            </w:r>
          </w:p>
        </w:tc>
      </w:tr>
      <w:tr w:rsidR="001B3E3F" w:rsidRPr="008A1329" w14:paraId="2DD687B4" w14:textId="77777777" w:rsidTr="00D1161E">
        <w:tc>
          <w:tcPr>
            <w:tcW w:w="537" w:type="pct"/>
            <w:vMerge w:val="restart"/>
          </w:tcPr>
          <w:p w14:paraId="2DDE7E09" w14:textId="14085708" w:rsidR="001B3E3F" w:rsidRPr="008A1329" w:rsidRDefault="001B3E3F" w:rsidP="00262F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pct"/>
            <w:vAlign w:val="center"/>
          </w:tcPr>
          <w:p w14:paraId="4B95FBF5" w14:textId="77777777" w:rsidR="001B3E3F" w:rsidRPr="008A1329" w:rsidRDefault="001B3E3F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Home environment</w:t>
            </w:r>
          </w:p>
        </w:tc>
        <w:tc>
          <w:tcPr>
            <w:tcW w:w="3335" w:type="pct"/>
            <w:vAlign w:val="center"/>
          </w:tcPr>
          <w:p w14:paraId="597E16B0" w14:textId="3D0CE35A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How many square meters is the house where you live?” </w:t>
            </w:r>
            <w:r w:rsidR="00C6190F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open question].</w:t>
            </w:r>
          </w:p>
          <w:p w14:paraId="12A7163B" w14:textId="77777777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1CE87485" w14:textId="28D618DA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“Are there open spaces in the house?”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o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; “If yes, which of the following?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garden, terrace, vegetable garden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</w:t>
            </w:r>
            <w:r w:rsidR="00C6190F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.</w:t>
            </w:r>
          </w:p>
          <w:p w14:paraId="1612D9C8" w14:textId="1CCAC712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53EFB3EE" w14:textId="51AE0EDE" w:rsidR="001B3E3F" w:rsidRPr="008A1329" w:rsidRDefault="001B3E3F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eastAsia="Times New Roman" w:hAnsi="Times New Roman" w:cs="Times New Roman"/>
                <w:lang w:val="en-GB" w:eastAsia="it-IT"/>
              </w:rPr>
              <w:t>“How many people are you living with?</w:t>
            </w:r>
            <w:r w:rsidR="001E0C88" w:rsidRPr="008A1329">
              <w:rPr>
                <w:rFonts w:ascii="Times New Roman" w:eastAsia="Times New Roman" w:hAnsi="Times New Roman" w:cs="Times New Roman"/>
                <w:lang w:val="en-GB" w:eastAsia="it-IT"/>
              </w:rPr>
              <w:t>”</w:t>
            </w:r>
            <w:r w:rsidRPr="008A132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open question].</w:t>
            </w:r>
          </w:p>
        </w:tc>
      </w:tr>
      <w:tr w:rsidR="001B3E3F" w:rsidRPr="008A1329" w14:paraId="687FA1D9" w14:textId="77777777" w:rsidTr="00D1161E">
        <w:tc>
          <w:tcPr>
            <w:tcW w:w="537" w:type="pct"/>
            <w:vMerge/>
          </w:tcPr>
          <w:p w14:paraId="1A20E0DB" w14:textId="77777777" w:rsidR="001B3E3F" w:rsidRPr="008A1329" w:rsidRDefault="001B3E3F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7A5EEA93" w14:textId="6E5E36DC" w:rsidR="001B3E3F" w:rsidRPr="008A1329" w:rsidRDefault="001B3E3F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Familiar relationships</w:t>
            </w:r>
          </w:p>
        </w:tc>
        <w:tc>
          <w:tcPr>
            <w:tcW w:w="3335" w:type="pct"/>
            <w:vAlign w:val="center"/>
          </w:tcPr>
          <w:p w14:paraId="5C64F7F3" w14:textId="18196FD6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“Please rate the relationships with your family members</w:t>
            </w:r>
            <w:r w:rsidR="00593282"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 </w:t>
            </w:r>
            <w:r w:rsidR="00DF531E"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[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from a minimum of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u w:val="single"/>
                <w:lang w:val="en-GB"/>
              </w:rPr>
              <w:t>1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 –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u w:val="single"/>
                <w:lang w:val="en-GB"/>
              </w:rPr>
              <w:t>worst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, to a maximum of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u w:val="single"/>
                <w:lang w:val="en-GB"/>
              </w:rPr>
              <w:t>10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 –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u w:val="single"/>
                <w:lang w:val="en-GB"/>
              </w:rPr>
              <w:t>excellent</w:t>
            </w:r>
            <w:r w:rsidR="00DF531E"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]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.</w:t>
            </w:r>
          </w:p>
          <w:p w14:paraId="0E728452" w14:textId="77777777" w:rsidR="002D2E0F" w:rsidRPr="008A1329" w:rsidRDefault="002D2E0F" w:rsidP="00D1161E">
            <w:pPr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</w:pPr>
          </w:p>
          <w:p w14:paraId="265A1260" w14:textId="4974ACEB" w:rsidR="001B3E3F" w:rsidRPr="008A1329" w:rsidRDefault="0051336A" w:rsidP="00D1161E">
            <w:pPr>
              <w:pStyle w:val="MDPI31text"/>
              <w:ind w:firstLine="0"/>
              <w:jc w:val="left"/>
              <w:rPr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“</w:t>
            </w:r>
            <w:r w:rsidR="009C05A5"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I</w:t>
            </w:r>
            <w:r w:rsidR="009C05A5" w:rsidRPr="008A1329">
              <w:rPr>
                <w:rStyle w:val="Nessuno"/>
                <w:rFonts w:ascii="Times New Roman" w:hAnsi="Times New Roman"/>
                <w:u w:val="single"/>
                <w:lang w:val="en-GB"/>
              </w:rPr>
              <w:t>n reference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 xml:space="preserve"> to this lockdown period, do you think the relations with the family members are</w:t>
            </w:r>
            <w:r w:rsidR="009C05A5"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…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?” [</w:t>
            </w:r>
            <w:r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u w:val="single"/>
                <w:lang w:val="en-GB"/>
              </w:rPr>
              <w:t>improved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u w:val="single"/>
                <w:lang w:val="en-GB"/>
              </w:rPr>
              <w:t>worsened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u w:val="single"/>
                <w:lang w:val="en-GB"/>
              </w:rPr>
              <w:t>remain the same</w:t>
            </w:r>
            <w:r w:rsidR="001E0C88"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]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>; “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 w:eastAsia="zh-TW"/>
              </w:rPr>
              <w:t>Why?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u w:val="single"/>
                <w:lang w:val="en-GB"/>
              </w:rPr>
              <w:t xml:space="preserve">” </w:t>
            </w:r>
            <w:r w:rsidRPr="008A1329">
              <w:rPr>
                <w:rStyle w:val="Nessuno"/>
                <w:rFonts w:ascii="Times New Roman" w:hAnsi="Times New Roman"/>
                <w:sz w:val="22"/>
                <w:u w:val="single"/>
                <w:lang w:val="en-GB"/>
              </w:rPr>
              <w:t>[open question].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 </w:t>
            </w:r>
            <w:r w:rsidR="001B3E3F" w:rsidRPr="008A1329">
              <w:rPr>
                <w:rStyle w:val="Nessuno"/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</w:tr>
      <w:tr w:rsidR="001B3E3F" w:rsidRPr="008A1329" w14:paraId="6320C13E" w14:textId="77777777" w:rsidTr="00D1161E">
        <w:tc>
          <w:tcPr>
            <w:tcW w:w="537" w:type="pct"/>
            <w:vMerge/>
          </w:tcPr>
          <w:p w14:paraId="7156E4A8" w14:textId="77777777" w:rsidR="001B3E3F" w:rsidRPr="008A1329" w:rsidRDefault="001B3E3F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2D8EE2D0" w14:textId="630962CF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Job conditions</w:t>
            </w:r>
          </w:p>
        </w:tc>
        <w:tc>
          <w:tcPr>
            <w:tcW w:w="3335" w:type="pct"/>
            <w:vAlign w:val="center"/>
          </w:tcPr>
          <w:p w14:paraId="5DA0210C" w14:textId="5C2B4128" w:rsidR="001B3E3F" w:rsidRPr="008A1329" w:rsidRDefault="001B3E3F" w:rsidP="00D1161E">
            <w:pPr>
              <w:pStyle w:val="PreformattatoHTML"/>
              <w:rPr>
                <w:rStyle w:val="Nessuno"/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 w:val="22"/>
                <w:szCs w:val="22"/>
                <w:lang w:val="en-GB"/>
              </w:rPr>
              <w:t>“W</w:t>
            </w:r>
            <w:r w:rsidR="001E0C88" w:rsidRPr="008A13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</w:t>
            </w:r>
            <w:r w:rsidRPr="008A13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ch of the following is your working condition at the moment?”</w:t>
            </w:r>
            <w:r w:rsidR="00B656A6" w:rsidRPr="008A132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8A1329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job interruption,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work on-site,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mart working</w:t>
            </w:r>
            <w:r w:rsidRPr="008A1329">
              <w:rPr>
                <w:rStyle w:val="Nessuno"/>
                <w:rFonts w:ascii="Times New Roman" w:hAnsi="Times New Roman" w:cs="Times New Roman"/>
                <w:sz w:val="22"/>
                <w:szCs w:val="22"/>
                <w:lang w:val="en-GB"/>
              </w:rPr>
              <w:t>]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1B3E3F" w:rsidRPr="008A1329" w14:paraId="3EB354C4" w14:textId="77777777" w:rsidTr="00D1161E">
        <w:tc>
          <w:tcPr>
            <w:tcW w:w="537" w:type="pct"/>
            <w:vMerge/>
          </w:tcPr>
          <w:p w14:paraId="546EBA74" w14:textId="77777777" w:rsidR="001B3E3F" w:rsidRPr="008A1329" w:rsidRDefault="001B3E3F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36F3D446" w14:textId="41F4BD45" w:rsidR="001B3E3F" w:rsidRPr="008A1329" w:rsidRDefault="001B3E3F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Emotional state </w:t>
            </w:r>
          </w:p>
        </w:tc>
        <w:tc>
          <w:tcPr>
            <w:tcW w:w="3335" w:type="pct"/>
            <w:vAlign w:val="center"/>
          </w:tcPr>
          <w:p w14:paraId="21D60655" w14:textId="36842C67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“How </w:t>
            </w:r>
            <w:r w:rsidR="009C05A5"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have you been feeling over</w:t>
            </w: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="009C05A5"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the </w:t>
            </w: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last </w:t>
            </w:r>
            <w:r w:rsidR="009C05A5"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few </w:t>
            </w: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weeks?” [open question].</w:t>
            </w:r>
          </w:p>
          <w:p w14:paraId="2ABDA9D2" w14:textId="77777777" w:rsidR="00090471" w:rsidRPr="008A1329" w:rsidRDefault="00090471" w:rsidP="00D1161E">
            <w:pPr>
              <w:rPr>
                <w:rStyle w:val="Nessuno"/>
                <w:rFonts w:ascii="Times New Roman" w:hAnsi="Times New Roman" w:cs="Times New Roman"/>
                <w:lang w:val="en-GB"/>
              </w:rPr>
            </w:pPr>
          </w:p>
          <w:p w14:paraId="43235CFE" w14:textId="07A83E5E" w:rsidR="00BC76A4" w:rsidRPr="008A1329" w:rsidRDefault="00090471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 xml:space="preserve">“How 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 xml:space="preserve">do </w:t>
            </w:r>
            <w:r w:rsidRPr="008A1329">
              <w:rPr>
                <w:rFonts w:ascii="Times New Roman" w:hAnsi="Times New Roman" w:cs="Times New Roman"/>
                <w:lang w:val="en-GB"/>
              </w:rPr>
              <w:t>you feel thinking that the gambling opportunities were closed?</w:t>
            </w:r>
            <w:r w:rsidR="001E0C88" w:rsidRPr="008A1329">
              <w:rPr>
                <w:rFonts w:ascii="Times New Roman" w:hAnsi="Times New Roman" w:cs="Times New Roman"/>
                <w:lang w:val="en-GB"/>
              </w:rPr>
              <w:t>”</w:t>
            </w:r>
            <w:r w:rsidRPr="008A1329">
              <w:rPr>
                <w:rFonts w:ascii="Times New Roman" w:hAnsi="Times New Roman" w:cs="Times New Roman"/>
                <w:szCs w:val="24"/>
                <w:lang w:val="en-GB"/>
              </w:rPr>
              <w:t xml:space="preserve">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relieved, indifferent, worried anyway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>]</w:t>
            </w:r>
            <w:r w:rsidR="00050E6D" w:rsidRPr="008A1329">
              <w:rPr>
                <w:rStyle w:val="Nessuno"/>
                <w:rFonts w:ascii="Times New Roman" w:hAnsi="Times New Roman" w:cs="Times New Roman"/>
                <w:lang w:val="en-GB"/>
              </w:rPr>
              <w:t>; “</w:t>
            </w:r>
            <w:r w:rsidR="00050E6D" w:rsidRPr="008A1329">
              <w:rPr>
                <w:rStyle w:val="Nessuno"/>
                <w:rFonts w:ascii="Times New Roman" w:hAnsi="Times New Roman" w:cs="Times New Roman"/>
                <w:lang w:val="en-GB" w:eastAsia="zh-TW"/>
              </w:rPr>
              <w:t>Why?</w:t>
            </w:r>
            <w:r w:rsidR="00050E6D"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” [open question]. </w:t>
            </w:r>
            <w:r w:rsidR="00050E6D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</w:tr>
      <w:tr w:rsidR="00BB5019" w:rsidRPr="008A1329" w14:paraId="2F16292F" w14:textId="77777777" w:rsidTr="00D1161E">
        <w:tc>
          <w:tcPr>
            <w:tcW w:w="537" w:type="pct"/>
            <w:vMerge/>
          </w:tcPr>
          <w:p w14:paraId="04165F37" w14:textId="77777777" w:rsidR="00BB5019" w:rsidRPr="008A1329" w:rsidRDefault="00BB5019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694F7A99" w14:textId="6714CCB1" w:rsidR="00BB5019" w:rsidRPr="008A1329" w:rsidRDefault="00BB501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 xml:space="preserve">Perceptions about changes from the pre-lockdown period to the </w:t>
            </w:r>
            <w:proofErr w:type="spellStart"/>
            <w:r w:rsidRPr="008A1329">
              <w:rPr>
                <w:rFonts w:ascii="Times New Roman" w:hAnsi="Times New Roman" w:cs="Times New Roman"/>
                <w:lang w:val="en-GB"/>
              </w:rPr>
              <w:t>ongoing</w:t>
            </w:r>
            <w:proofErr w:type="spellEnd"/>
            <w:r w:rsidRPr="008A1329">
              <w:rPr>
                <w:rFonts w:ascii="Times New Roman" w:hAnsi="Times New Roman" w:cs="Times New Roman"/>
                <w:lang w:val="en-GB"/>
              </w:rPr>
              <w:t xml:space="preserve"> lockdown period </w:t>
            </w:r>
            <w:r w:rsidR="00793F95" w:rsidRPr="008A1329">
              <w:rPr>
                <w:rFonts w:ascii="Times New Roman" w:hAnsi="Times New Roman" w:cs="Times New Roman"/>
                <w:lang w:val="en-GB"/>
              </w:rPr>
              <w:t>with respect to the emotional state</w:t>
            </w:r>
          </w:p>
        </w:tc>
        <w:tc>
          <w:tcPr>
            <w:tcW w:w="3335" w:type="pct"/>
            <w:vAlign w:val="center"/>
          </w:tcPr>
          <w:p w14:paraId="291F413A" w14:textId="67092204" w:rsidR="00BB5019" w:rsidRPr="008A1329" w:rsidRDefault="00BB5019" w:rsidP="00D1161E">
            <w:pPr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“With respect to the period prior to the COVID-19 pandemic, how do you feel?</w:t>
            </w:r>
            <w:r w:rsidR="001E0C88"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 xml:space="preserve"> [</w:t>
            </w:r>
            <w:r w:rsidRPr="008A1329">
              <w:rPr>
                <w:rStyle w:val="Nessuno"/>
                <w:rFonts w:ascii="Times New Roman" w:hAnsi="Times New Roman" w:cs="Times New Roman"/>
                <w:i/>
                <w:u w:val="single"/>
                <w:lang w:val="en-GB"/>
              </w:rPr>
              <w:t>better, worse, the same</w:t>
            </w:r>
            <w:r w:rsidR="001E0C88"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]</w:t>
            </w:r>
            <w:r w:rsidRPr="008A1329"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  <w:t>; “Why?” [open question].</w:t>
            </w:r>
          </w:p>
        </w:tc>
      </w:tr>
      <w:tr w:rsidR="00E6057D" w:rsidRPr="008A1329" w14:paraId="07A4A883" w14:textId="77777777" w:rsidTr="00D1161E">
        <w:tc>
          <w:tcPr>
            <w:tcW w:w="537" w:type="pct"/>
            <w:vMerge/>
          </w:tcPr>
          <w:p w14:paraId="6C05F7DB" w14:textId="77777777" w:rsidR="00E6057D" w:rsidRPr="008A1329" w:rsidRDefault="00E6057D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3C026AD2" w14:textId="3D0F0142" w:rsidR="00E6057D" w:rsidRPr="008A1329" w:rsidRDefault="00E6057D" w:rsidP="00D116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5" w:type="pct"/>
            <w:vAlign w:val="center"/>
          </w:tcPr>
          <w:p w14:paraId="43C8C119" w14:textId="77777777" w:rsidR="00E6057D" w:rsidRPr="008A1329" w:rsidRDefault="00E6057D" w:rsidP="00D1161E">
            <w:pPr>
              <w:rPr>
                <w:rStyle w:val="Nessuno"/>
                <w:rFonts w:ascii="Times New Roman" w:hAnsi="Times New Roman" w:cs="Times New Roman"/>
                <w:u w:val="single"/>
                <w:lang w:val="en-GB"/>
              </w:rPr>
            </w:pPr>
          </w:p>
        </w:tc>
      </w:tr>
      <w:tr w:rsidR="001B3E3F" w:rsidRPr="008A1329" w14:paraId="6CBAD724" w14:textId="77777777" w:rsidTr="00D1161E">
        <w:tc>
          <w:tcPr>
            <w:tcW w:w="537" w:type="pct"/>
            <w:vMerge/>
          </w:tcPr>
          <w:p w14:paraId="53A1B267" w14:textId="77777777" w:rsidR="001B3E3F" w:rsidRPr="008A1329" w:rsidRDefault="001B3E3F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7D460C5B" w14:textId="5C6D528C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Other potentially addictive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s</w:t>
            </w:r>
          </w:p>
        </w:tc>
        <w:tc>
          <w:tcPr>
            <w:tcW w:w="3335" w:type="pct"/>
            <w:vAlign w:val="center"/>
          </w:tcPr>
          <w:p w14:paraId="0354F154" w14:textId="690499C0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How frequently did you have the follow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behaviours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uring the last month?</w:t>
            </w:r>
            <w:r w:rsidR="008B47D4" w:rsidRPr="001E151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B47D4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Alcohol use, videogame playing, Internet use, smoking, substance use, online shopping, TV watching, and smartphone us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eve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sometim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often].</w:t>
            </w:r>
          </w:p>
        </w:tc>
      </w:tr>
      <w:tr w:rsidR="00DC2EB2" w:rsidRPr="008A1329" w14:paraId="5620338F" w14:textId="77777777" w:rsidTr="00D1161E">
        <w:tc>
          <w:tcPr>
            <w:tcW w:w="537" w:type="pct"/>
            <w:vMerge/>
          </w:tcPr>
          <w:p w14:paraId="23B65153" w14:textId="77777777" w:rsidR="00DC2EB2" w:rsidRPr="008A1329" w:rsidRDefault="00DC2EB2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245AA5AF" w14:textId="708B533B" w:rsidR="00DC2EB2" w:rsidRPr="008A1329" w:rsidRDefault="00DC2EB2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Other potentially addictive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behaviours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from the pre-lockdown period to the </w:t>
            </w:r>
            <w:proofErr w:type="spellStart"/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ongoing</w:t>
            </w:r>
            <w:proofErr w:type="spellEnd"/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lockdown period</w:t>
            </w:r>
          </w:p>
        </w:tc>
        <w:tc>
          <w:tcPr>
            <w:tcW w:w="3335" w:type="pct"/>
            <w:vAlign w:val="center"/>
          </w:tcPr>
          <w:p w14:paraId="2C66DFB9" w14:textId="7B5F3D59" w:rsidR="00DC2EB2" w:rsidRPr="008A1329" w:rsidRDefault="00DC2EB2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“With respect to the period before the beginning of the lockdown, have you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engaged in 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the following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behaviours more or less frequently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? Alcohol use, videogame playing, Internet use, smoking, substance use, online shopping, TV watching, and smartphone use?” [</w:t>
            </w:r>
            <w:r w:rsidR="001E0C88"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lang w:val="en-GB"/>
              </w:rPr>
              <w:t>l</w:t>
            </w:r>
            <w:r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lang w:val="en-GB"/>
              </w:rPr>
              <w:t>ess than before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lang w:val="en-GB"/>
              </w:rPr>
              <w:t>equal</w:t>
            </w:r>
            <w:r w:rsidR="00593282" w:rsidRPr="008A1329">
              <w:rPr>
                <w:rStyle w:val="Nessuno"/>
                <w:rFonts w:ascii="Times New Roman" w:hAnsi="Times New Roman"/>
                <w:i/>
                <w:iCs/>
                <w:color w:val="auto"/>
                <w:sz w:val="22"/>
                <w:lang w:val="en-GB"/>
              </w:rPr>
              <w:t>, more than before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].</w:t>
            </w:r>
            <w:bookmarkStart w:id="0" w:name="_Hlk54690315"/>
            <w:bookmarkEnd w:id="0"/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 </w:t>
            </w:r>
          </w:p>
          <w:p w14:paraId="4492FDD2" w14:textId="77777777" w:rsidR="00DC2EB2" w:rsidRPr="008A1329" w:rsidRDefault="00DC2EB2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1B3E3F" w:rsidRPr="008A1329" w14:paraId="207F0E65" w14:textId="77777777" w:rsidTr="00D1161E">
        <w:tc>
          <w:tcPr>
            <w:tcW w:w="537" w:type="pct"/>
            <w:vMerge/>
          </w:tcPr>
          <w:p w14:paraId="7866B7E8" w14:textId="77777777" w:rsidR="001B3E3F" w:rsidRPr="008A1329" w:rsidRDefault="001B3E3F" w:rsidP="00262FC2">
            <w:pPr>
              <w:jc w:val="center"/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17AA2A22" w14:textId="5D2FF205" w:rsidR="001B3E3F" w:rsidRPr="008A1329" w:rsidRDefault="001B3E3F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sychological distress</w:t>
            </w:r>
          </w:p>
        </w:tc>
        <w:tc>
          <w:tcPr>
            <w:tcW w:w="3335" w:type="pct"/>
            <w:vAlign w:val="center"/>
          </w:tcPr>
          <w:p w14:paraId="761F0E93" w14:textId="4EDA1C58" w:rsidR="001B3E3F" w:rsidRPr="008A1329" w:rsidRDefault="00747871" w:rsidP="006B1DE7">
            <w:pPr>
              <w:rPr>
                <w:rStyle w:val="Nessuno"/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lang w:val="en-GB"/>
              </w:rPr>
              <w:t>Symptom Rating Test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 (SRT; </w:t>
            </w:r>
            <w:proofErr w:type="spellStart"/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>Kellner</w:t>
            </w:r>
            <w:proofErr w:type="spellEnd"/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 &amp; Sheffield, 1973; Italian version: Fava et al., 1983)</w:t>
            </w:r>
            <w:r w:rsidR="006B1DE7"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447495" w:rsidRPr="008A1329" w14:paraId="5A432BFE" w14:textId="77777777" w:rsidTr="00D1161E">
        <w:tc>
          <w:tcPr>
            <w:tcW w:w="537" w:type="pct"/>
            <w:vMerge w:val="restart"/>
          </w:tcPr>
          <w:p w14:paraId="52236C73" w14:textId="577C2F16" w:rsidR="00447495" w:rsidRPr="008A1329" w:rsidRDefault="00447495" w:rsidP="00262FC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28" w:type="pct"/>
            <w:vAlign w:val="center"/>
          </w:tcPr>
          <w:p w14:paraId="29C959C4" w14:textId="7E2A5B02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ersonal impact with the COVID-19 disease</w:t>
            </w:r>
          </w:p>
          <w:p w14:paraId="175FB36F" w14:textId="77777777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34045451" w14:textId="7C2D4A66" w:rsidR="00447495" w:rsidRPr="008A1329" w:rsidRDefault="00447495" w:rsidP="00D1161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5" w:type="pct"/>
            <w:vAlign w:val="center"/>
          </w:tcPr>
          <w:p w14:paraId="12D976CD" w14:textId="0D29BDD0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lastRenderedPageBreak/>
              <w:t xml:space="preserve">“Have you 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 xml:space="preserve">tested positive for </w:t>
            </w:r>
            <w:r w:rsidRPr="008A1329">
              <w:rPr>
                <w:rFonts w:ascii="Times New Roman" w:hAnsi="Times New Roman" w:cs="Times New Roman"/>
                <w:lang w:val="en-GB"/>
              </w:rPr>
              <w:t xml:space="preserve">COVID-19?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o</w:t>
            </w:r>
            <w:r w:rsidR="00E1330B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.</w:t>
            </w:r>
          </w:p>
          <w:p w14:paraId="3915ECC5" w14:textId="77777777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59385483" w14:textId="2641730F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Have you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en in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quarantine due to contact tracing?”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o</w:t>
            </w:r>
            <w:r w:rsidR="00E1330B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.</w:t>
            </w:r>
          </w:p>
          <w:p w14:paraId="1994B7AD" w14:textId="77777777" w:rsidR="00447495" w:rsidRPr="008A1329" w:rsidRDefault="00447495" w:rsidP="00D1161E">
            <w:pPr>
              <w:rPr>
                <w:rFonts w:ascii="Times New Roman" w:hAnsi="Times New Roman" w:cs="Times New Roman"/>
                <w:lang w:val="en-GB"/>
              </w:rPr>
            </w:pPr>
          </w:p>
          <w:p w14:paraId="5538EC43" w14:textId="37E7DD24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“Do you know people affected by COVID-19?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o</w:t>
            </w:r>
            <w:r w:rsidR="00E1330B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.</w:t>
            </w:r>
          </w:p>
          <w:p w14:paraId="5FA7476E" w14:textId="77777777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2523676B" w14:textId="1D22E992" w:rsidR="00447495" w:rsidRPr="008A1329" w:rsidRDefault="00447495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 xml:space="preserve">“Do you know people who 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 xml:space="preserve">have </w:t>
            </w:r>
            <w:r w:rsidRPr="008A1329">
              <w:rPr>
                <w:rFonts w:ascii="Times New Roman" w:hAnsi="Times New Roman" w:cs="Times New Roman"/>
                <w:lang w:val="en-GB"/>
              </w:rPr>
              <w:t>died because of COVID-19?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[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o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.</w:t>
            </w:r>
          </w:p>
        </w:tc>
      </w:tr>
      <w:tr w:rsidR="00447495" w:rsidRPr="008A1329" w14:paraId="6090663C" w14:textId="77777777" w:rsidTr="00D1161E">
        <w:tc>
          <w:tcPr>
            <w:tcW w:w="537" w:type="pct"/>
            <w:vMerge/>
          </w:tcPr>
          <w:p w14:paraId="5DFB8AFC" w14:textId="77777777" w:rsidR="00447495" w:rsidRPr="008A1329" w:rsidRDefault="00447495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160FCBFA" w14:textId="77777777" w:rsidR="00447495" w:rsidRPr="008A1329" w:rsidRDefault="00447495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erceived emotional impact of the COVID-19 pandemic</w:t>
            </w:r>
          </w:p>
        </w:tc>
        <w:tc>
          <w:tcPr>
            <w:tcW w:w="3335" w:type="pct"/>
            <w:vAlign w:val="center"/>
          </w:tcPr>
          <w:p w14:paraId="1E555173" w14:textId="5F674487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Please rate how you felt, from a minimum of </w:t>
            </w:r>
            <w:r w:rsidRPr="008A1329">
              <w:rPr>
                <w:rStyle w:val="Nessuno"/>
                <w:rFonts w:ascii="Times New Roman" w:hAnsi="Times New Roman" w:cs="Times New Roman"/>
                <w:iCs/>
                <w:szCs w:val="20"/>
                <w:lang w:val="en-GB"/>
              </w:rPr>
              <w:t>1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very littl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) to a maximum of </w:t>
            </w:r>
            <w:r w:rsidRPr="008A1329">
              <w:rPr>
                <w:rStyle w:val="Nessuno"/>
                <w:rFonts w:ascii="Times New Roman" w:hAnsi="Times New Roman" w:cs="Times New Roman"/>
                <w:iCs/>
                <w:szCs w:val="20"/>
                <w:lang w:val="en-GB"/>
              </w:rPr>
              <w:t>10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very much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), regarding each of the following emotional states: anxiety; depression; fear; stress; and anger</w:t>
            </w:r>
            <w:r w:rsidR="00E1330B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.</w:t>
            </w:r>
          </w:p>
          <w:p w14:paraId="244DEEDF" w14:textId="77777777" w:rsidR="00447495" w:rsidRPr="008A1329" w:rsidRDefault="00447495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7710F4E8" w14:textId="17BCDB9E" w:rsidR="00447495" w:rsidRPr="008A1329" w:rsidRDefault="00447495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Please rate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your experience of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eating and sleeping problems, from a minimum of </w:t>
            </w:r>
            <w:r w:rsidRPr="008A1329">
              <w:rPr>
                <w:rStyle w:val="Nessuno"/>
                <w:rFonts w:ascii="Times New Roman" w:hAnsi="Times New Roman" w:cs="Times New Roman"/>
                <w:iCs/>
                <w:szCs w:val="20"/>
                <w:lang w:val="en-GB"/>
              </w:rPr>
              <w:t>1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very littl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) to a maximum of </w:t>
            </w:r>
            <w:r w:rsidRPr="008A1329">
              <w:rPr>
                <w:rStyle w:val="Nessuno"/>
                <w:rFonts w:ascii="Times New Roman" w:hAnsi="Times New Roman" w:cs="Times New Roman"/>
                <w:iCs/>
                <w:szCs w:val="20"/>
                <w:lang w:val="en-GB"/>
              </w:rPr>
              <w:t>10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(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very much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)”.</w:t>
            </w:r>
          </w:p>
        </w:tc>
      </w:tr>
      <w:tr w:rsidR="00447495" w:rsidRPr="008A1329" w14:paraId="3A369311" w14:textId="77777777" w:rsidTr="00D1161E">
        <w:tc>
          <w:tcPr>
            <w:tcW w:w="537" w:type="pct"/>
            <w:vMerge/>
          </w:tcPr>
          <w:p w14:paraId="1EAEF2AD" w14:textId="77777777" w:rsidR="00447495" w:rsidRPr="008A1329" w:rsidRDefault="00447495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38A09962" w14:textId="2C767D9F" w:rsidR="00447495" w:rsidRPr="008A1329" w:rsidRDefault="00677460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erception of the adequacy of the national restrictions</w:t>
            </w:r>
          </w:p>
        </w:tc>
        <w:tc>
          <w:tcPr>
            <w:tcW w:w="3335" w:type="pct"/>
            <w:vAlign w:val="center"/>
          </w:tcPr>
          <w:p w14:paraId="042929D5" w14:textId="4341F771" w:rsidR="00447495" w:rsidRPr="008A1329" w:rsidRDefault="00677460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Please report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the extent to which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you agree with the following statements using a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5-point </w:t>
            </w:r>
            <w:proofErr w:type="spellStart"/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Likert</w:t>
            </w:r>
            <w:proofErr w:type="spellEnd"/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scale from 1 (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totally false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) to 5 (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totally true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)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47495" w:rsidRPr="008A1329" w14:paraId="448337FD" w14:textId="77777777" w:rsidTr="00D1161E">
        <w:tc>
          <w:tcPr>
            <w:tcW w:w="537" w:type="pct"/>
            <w:vMerge/>
          </w:tcPr>
          <w:p w14:paraId="5AB4BFFA" w14:textId="77777777" w:rsidR="00447495" w:rsidRPr="008A1329" w:rsidRDefault="00447495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6335BAA0" w14:textId="1A213CD8" w:rsidR="00447495" w:rsidRPr="008A1329" w:rsidRDefault="008A132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Behaviour 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adhered to the rules</w:t>
            </w:r>
          </w:p>
        </w:tc>
        <w:tc>
          <w:tcPr>
            <w:tcW w:w="3335" w:type="pct"/>
            <w:vAlign w:val="center"/>
          </w:tcPr>
          <w:p w14:paraId="623C7703" w14:textId="7EB944B8" w:rsidR="00EE10C9" w:rsidRPr="008A1329" w:rsidRDefault="00EE10C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How 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frequen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tl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y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did you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leave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home in the last week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  <w:r w:rsidR="001E0C88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[</w:t>
            </w:r>
            <w:r w:rsidR="008A1329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never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1–3 times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4–6 times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7–9 times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more than 10 times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]</w:t>
            </w:r>
            <w:r w:rsidR="00E1330B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.</w:t>
            </w:r>
          </w:p>
          <w:p w14:paraId="7A89DA20" w14:textId="77777777" w:rsidR="00EE10C9" w:rsidRPr="008A1329" w:rsidRDefault="00EE10C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1F45800B" w14:textId="248E3404" w:rsidR="00447495" w:rsidRPr="008A1329" w:rsidRDefault="00EE10C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“F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or which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of the following 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reason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  <w:r w:rsidR="001E0C88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[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walking alone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walking with someone in my family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walking with friends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returning to the own residence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going to work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doing the shopping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running urgent errands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going to the pharmacy;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going to the hospital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going to the doctor</w:t>
            </w:r>
            <w:r w:rsidR="00447495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447495"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assisting relatives/friends in need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szCs w:val="20"/>
                <w:lang w:val="en-GB"/>
              </w:rPr>
              <w:t>].</w:t>
            </w:r>
          </w:p>
          <w:p w14:paraId="6D99E8C1" w14:textId="77777777" w:rsidR="00447495" w:rsidRPr="008A1329" w:rsidRDefault="00447495" w:rsidP="00D1161E">
            <w:pPr>
              <w:pStyle w:val="MDPI31text"/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</w:p>
        </w:tc>
      </w:tr>
      <w:tr w:rsidR="00D66AF9" w:rsidRPr="008A1329" w14:paraId="7D6C8230" w14:textId="77777777" w:rsidTr="00876A01">
        <w:tc>
          <w:tcPr>
            <w:tcW w:w="537" w:type="pct"/>
            <w:vMerge w:val="restart"/>
          </w:tcPr>
          <w:p w14:paraId="7907B2C2" w14:textId="77777777" w:rsidR="00D66AF9" w:rsidRPr="008A1329" w:rsidRDefault="00D66AF9" w:rsidP="00876A0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28" w:type="pct"/>
          </w:tcPr>
          <w:p w14:paraId="3761B21D" w14:textId="62154B05" w:rsidR="00D66AF9" w:rsidRPr="008A1329" w:rsidRDefault="00D66AF9" w:rsidP="00876A01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Perception of a gambling problem for the family member who gambles</w:t>
            </w:r>
          </w:p>
        </w:tc>
        <w:tc>
          <w:tcPr>
            <w:tcW w:w="3335" w:type="pct"/>
            <w:vAlign w:val="center"/>
          </w:tcPr>
          <w:p w14:paraId="22C009E5" w14:textId="6B111669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“Please report if your family member who gambles excessively:</w:t>
            </w:r>
          </w:p>
          <w:p w14:paraId="0E5D904D" w14:textId="599FC496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Has a gambling-related problem;</w:t>
            </w:r>
          </w:p>
          <w:p w14:paraId="4FEB063D" w14:textId="7E6E49F4" w:rsidR="00D66AF9" w:rsidRPr="008A1329" w:rsidRDefault="008A132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 xml:space="preserve">Does </w:t>
            </w:r>
            <w:r w:rsidR="00D66AF9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 xml:space="preserve">not 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 xml:space="preserve">have </w:t>
            </w:r>
            <w:r w:rsidR="00D66AF9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a gambling-related problem;</w:t>
            </w:r>
          </w:p>
          <w:p w14:paraId="68ED94A6" w14:textId="69FB2F37" w:rsidR="00D66AF9" w:rsidRPr="008A1329" w:rsidRDefault="004D5BC2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I don’t know.”</w:t>
            </w:r>
          </w:p>
        </w:tc>
      </w:tr>
      <w:tr w:rsidR="00D66AF9" w:rsidRPr="008A1329" w14:paraId="61B59BD5" w14:textId="77777777" w:rsidTr="00D1161E">
        <w:tc>
          <w:tcPr>
            <w:tcW w:w="537" w:type="pct"/>
            <w:vMerge/>
          </w:tcPr>
          <w:p w14:paraId="46CB5C21" w14:textId="77777777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029A3F06" w14:textId="7BE8D538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 xml:space="preserve">Perception of gambling 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>behavio</w:t>
            </w:r>
            <w:r w:rsidR="008A1329" w:rsidRPr="008A1329">
              <w:rPr>
                <w:lang w:val="en-GB"/>
              </w:rPr>
              <w:t>u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 xml:space="preserve">r </w:t>
            </w:r>
            <w:r w:rsidRPr="008A1329">
              <w:rPr>
                <w:rFonts w:ascii="Times New Roman" w:hAnsi="Times New Roman" w:cs="Times New Roman"/>
                <w:lang w:val="en-GB"/>
              </w:rPr>
              <w:t xml:space="preserve">concerning the family member who 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>gamble</w:t>
            </w:r>
            <w:r w:rsidR="008A1329">
              <w:rPr>
                <w:rFonts w:ascii="Times New Roman" w:hAnsi="Times New Roman" w:cs="Times New Roman"/>
                <w:lang w:val="en-GB"/>
              </w:rPr>
              <w:t>d</w:t>
            </w:r>
            <w:r w:rsidR="008A1329" w:rsidRPr="008A13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A1329">
              <w:rPr>
                <w:rFonts w:ascii="Times New Roman" w:hAnsi="Times New Roman" w:cs="Times New Roman"/>
                <w:lang w:val="en-GB"/>
              </w:rPr>
              <w:t>during the last month</w:t>
            </w:r>
          </w:p>
        </w:tc>
        <w:tc>
          <w:tcPr>
            <w:tcW w:w="3335" w:type="pct"/>
            <w:vAlign w:val="center"/>
          </w:tcPr>
          <w:p w14:paraId="10024A41" w14:textId="3B1EF03C" w:rsidR="00D66AF9" w:rsidRPr="008A1329" w:rsidRDefault="00D66AF9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“Has your family member who gambles excessively gambled in the last month?</w:t>
            </w:r>
            <w:r w:rsidR="001E0C88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”</w:t>
            </w:r>
          </w:p>
          <w:p w14:paraId="349DA191" w14:textId="4FAE437B" w:rsidR="00D66AF9" w:rsidRPr="008A1329" w:rsidRDefault="00D66AF9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[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yes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no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, </w:t>
            </w:r>
            <w:r w:rsidR="004D5BC2"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I don’t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 xml:space="preserve"> know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]</w:t>
            </w:r>
          </w:p>
          <w:p w14:paraId="72708545" w14:textId="6F0ED4A3" w:rsidR="00D66AF9" w:rsidRPr="008A1329" w:rsidRDefault="00D66AF9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</w:p>
        </w:tc>
      </w:tr>
      <w:tr w:rsidR="00D66AF9" w:rsidRPr="008A1329" w14:paraId="47AEF907" w14:textId="77777777" w:rsidTr="00D1161E">
        <w:tc>
          <w:tcPr>
            <w:tcW w:w="537" w:type="pct"/>
            <w:vMerge/>
          </w:tcPr>
          <w:p w14:paraId="0F281D36" w14:textId="77777777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10F56A80" w14:textId="518BCEA2" w:rsidR="00D66AF9" w:rsidRPr="008A1329" w:rsidRDefault="00D66AF9" w:rsidP="00FF73ED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Situations that occurred in the family as a result of the family member</w:t>
            </w:r>
            <w:r w:rsidR="00FF73ED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’ problem gambling</w:t>
            </w:r>
          </w:p>
        </w:tc>
        <w:tc>
          <w:tcPr>
            <w:tcW w:w="3335" w:type="pct"/>
            <w:vAlign w:val="center"/>
          </w:tcPr>
          <w:p w14:paraId="1814DC3F" w14:textId="3893003F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“</w:t>
            </w:r>
            <w:r w:rsidR="00005308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To your knowledge, have any of the following situations occurred in the past month as a result of your family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member’s </w:t>
            </w:r>
            <w:r w:rsidR="00005308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roblem gambling?</w:t>
            </w:r>
            <w:r w:rsidR="001E0C88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</w:p>
          <w:p w14:paraId="5B691736" w14:textId="53008522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</w:t>
            </w:r>
            <w:r w:rsidR="001E0C88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n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t at all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1E0C88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nce/t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wic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1E0C88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s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metim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1E0C88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ften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I don’t know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</w:t>
            </w:r>
          </w:p>
          <w:p w14:paraId="72489ACA" w14:textId="7777777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Mood swings</w:t>
            </w:r>
          </w:p>
          <w:p w14:paraId="67BA37F4" w14:textId="7777777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Steals or borrows money and does not pay it back</w:t>
            </w:r>
          </w:p>
          <w:p w14:paraId="47F22218" w14:textId="7777777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Quarrels</w:t>
            </w:r>
          </w:p>
          <w:p w14:paraId="010A46EF" w14:textId="04E17EFC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Threats</w:t>
            </w:r>
          </w:p>
          <w:p w14:paraId="320367B9" w14:textId="4144063F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Participation in family activities fails</w:t>
            </w:r>
          </w:p>
        </w:tc>
      </w:tr>
      <w:tr w:rsidR="00D66AF9" w:rsidRPr="008A1329" w14:paraId="7D5C1064" w14:textId="77777777" w:rsidTr="00D1161E">
        <w:tc>
          <w:tcPr>
            <w:tcW w:w="537" w:type="pct"/>
            <w:vMerge/>
          </w:tcPr>
          <w:p w14:paraId="6F17C192" w14:textId="024FEAA9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7D69EBCE" w14:textId="0C2BD10B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Changes in the </w:t>
            </w:r>
            <w:r w:rsidR="004B17BC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frequency of the situations that occurred in the family as a result of the family member’</w:t>
            </w:r>
            <w:r w:rsid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s</w:t>
            </w:r>
            <w:r w:rsidR="004B17BC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problem gambling</w:t>
            </w:r>
            <w:r w:rsidR="004B17BC" w:rsidRPr="008A1329" w:rsidDel="004B17BC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from the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lastRenderedPageBreak/>
              <w:t xml:space="preserve">pre-lockdown period to the </w:t>
            </w:r>
            <w:proofErr w:type="spellStart"/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ongoing</w:t>
            </w:r>
            <w:proofErr w:type="spellEnd"/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lockdown period</w:t>
            </w:r>
          </w:p>
        </w:tc>
        <w:tc>
          <w:tcPr>
            <w:tcW w:w="3335" w:type="pct"/>
            <w:vAlign w:val="center"/>
          </w:tcPr>
          <w:p w14:paraId="2503BCB9" w14:textId="350FE314" w:rsidR="003E4645" w:rsidRPr="008A1329" w:rsidRDefault="00D66AF9" w:rsidP="003E4645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lastRenderedPageBreak/>
              <w:t xml:space="preserve">“With respect to the period before the beginning of the lockdown,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how frequently has 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>your family member who gambl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exhibited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the follow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behaviours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uring the last month?</w:t>
            </w:r>
            <w:r w:rsidR="00593282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  <w:r w:rsidR="003E4645" w:rsidRPr="008A1329">
              <w:rPr>
                <w:rStyle w:val="Nessuno"/>
                <w:rFonts w:ascii="Times New Roman" w:hAnsi="Times New Roman" w:cs="Times New Roman"/>
                <w:szCs w:val="20"/>
                <w:highlight w:val="yellow"/>
                <w:lang w:val="en-GB"/>
              </w:rPr>
              <w:t xml:space="preserve"> </w:t>
            </w:r>
          </w:p>
          <w:p w14:paraId="2A985190" w14:textId="752F2B7C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</w:p>
          <w:p w14:paraId="63884215" w14:textId="7E21CA57" w:rsidR="00D66AF9" w:rsidRPr="008A1329" w:rsidRDefault="00D66AF9" w:rsidP="00593282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l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ess than before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,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lang w:val="en-GB"/>
              </w:rPr>
              <w:t>equal,</w:t>
            </w:r>
            <w:r w:rsidR="00593282"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ore than befor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</w:t>
            </w:r>
          </w:p>
        </w:tc>
      </w:tr>
      <w:tr w:rsidR="00D66AF9" w:rsidRPr="008A1329" w14:paraId="247F5D9D" w14:textId="77777777" w:rsidTr="00D1161E">
        <w:tc>
          <w:tcPr>
            <w:tcW w:w="537" w:type="pct"/>
            <w:vMerge/>
          </w:tcPr>
          <w:p w14:paraId="1C660D3E" w14:textId="77777777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  <w:bookmarkStart w:id="1" w:name="_GoBack"/>
          </w:p>
        </w:tc>
        <w:tc>
          <w:tcPr>
            <w:tcW w:w="1128" w:type="pct"/>
            <w:vAlign w:val="center"/>
          </w:tcPr>
          <w:p w14:paraId="1216B9ED" w14:textId="2D494917" w:rsidR="00D66AF9" w:rsidRPr="008A1329" w:rsidRDefault="00D66AF9" w:rsidP="00402F63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 xml:space="preserve">Coping strategies used to manage the family member’s </w:t>
            </w:r>
            <w:r w:rsidR="00402F63" w:rsidRPr="008A1329">
              <w:rPr>
                <w:rFonts w:ascii="Times New Roman" w:hAnsi="Times New Roman" w:cs="Times New Roman"/>
                <w:lang w:val="en-GB"/>
              </w:rPr>
              <w:t xml:space="preserve">problem </w:t>
            </w:r>
            <w:r w:rsidRPr="008A1329">
              <w:rPr>
                <w:rFonts w:ascii="Times New Roman" w:hAnsi="Times New Roman" w:cs="Times New Roman"/>
                <w:lang w:val="en-GB"/>
              </w:rPr>
              <w:t xml:space="preserve">gambling </w:t>
            </w:r>
          </w:p>
        </w:tc>
        <w:tc>
          <w:tcPr>
            <w:tcW w:w="3335" w:type="pct"/>
            <w:vAlign w:val="center"/>
          </w:tcPr>
          <w:p w14:paraId="33733B53" w14:textId="08950A74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“During the last month, how frequently have you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engaged in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the follow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because of 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your family member’s </w:t>
            </w:r>
            <w:r w:rsidR="00A40D77" w:rsidRPr="008A1329">
              <w:rPr>
                <w:rStyle w:val="Nessuno"/>
                <w:rFonts w:ascii="Times New Roman" w:hAnsi="Times New Roman" w:cs="Times New Roman"/>
                <w:lang w:val="en-GB"/>
              </w:rPr>
              <w:t>problem gambling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</w:p>
          <w:p w14:paraId="66B7A6DB" w14:textId="4D17D205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[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n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eve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nce/t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wic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s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metime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o</w:t>
            </w:r>
            <w:r w:rsidRPr="008A1329">
              <w:rPr>
                <w:rStyle w:val="Nessuno"/>
                <w:rFonts w:ascii="Times New Roman" w:hAnsi="Times New Roman" w:cs="Times New Roman"/>
                <w:i/>
                <w:szCs w:val="20"/>
                <w:lang w:val="en-GB"/>
              </w:rPr>
              <w:t>ften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</w:t>
            </w:r>
          </w:p>
          <w:p w14:paraId="56661B8D" w14:textId="58BEB990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Did you talk frankly with your family member about what could be done about his/her 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</w:p>
          <w:p w14:paraId="6F638DEC" w14:textId="3C9BFCD1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Have you started an argument with your family member about his/her gambling habits?</w:t>
            </w:r>
          </w:p>
          <w:p w14:paraId="2BF00BF4" w14:textId="27E1B6B6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Have you made it clear to your family member that his/her 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causes you discomfort, and that he/she needs to change?</w:t>
            </w:r>
          </w:p>
          <w:p w14:paraId="2807BCFE" w14:textId="410265F9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Have you invited your family member to swear or promise not to gamble again?</w:t>
            </w:r>
          </w:p>
          <w:p w14:paraId="140EDD8C" w14:textId="1D80293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id you feel too short of hope to do anything?</w:t>
            </w:r>
          </w:p>
          <w:p w14:paraId="58B9F447" w14:textId="1BEC3B5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Have you become moody or emotional towards your family member?</w:t>
            </w:r>
          </w:p>
          <w:p w14:paraId="278942DC" w14:textId="08175931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id you monitor every movement of your family member or watch over him/her?</w:t>
            </w:r>
          </w:p>
          <w:p w14:paraId="02C55A5C" w14:textId="192B1F17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Did you made it clear to your family member that you will no longer accept reasons for his/her 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, and that you will no longer cover it?</w:t>
            </w:r>
          </w:p>
          <w:p w14:paraId="3738C617" w14:textId="0EFEA84A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Did you make threats you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didn’t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really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plan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to put into practice?</w:t>
            </w:r>
          </w:p>
          <w:p w14:paraId="0D66246A" w14:textId="6174B021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id you make it clear to your family member what you expect from him/her to make his/her own contribution to the family?</w:t>
            </w:r>
          </w:p>
          <w:p w14:paraId="5495C1BF" w14:textId="21060E1E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Did you stop to talk to his/her family member to help him/her manage his/her financial situation?</w:t>
            </w:r>
          </w:p>
          <w:p w14:paraId="00586A9F" w14:textId="18D4DAB2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Have you sought evidence of your family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member’s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</w:p>
          <w:p w14:paraId="0CE767A2" w14:textId="0E795AC1" w:rsidR="00D66AF9" w:rsidRPr="008A1329" w:rsidRDefault="00D66AF9" w:rsidP="00D1161E">
            <w:pPr>
              <w:pStyle w:val="Paragrafoelenco"/>
              <w:numPr>
                <w:ilvl w:val="0"/>
                <w:numId w:val="1"/>
              </w:num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Have you ever thought above all of yourself, by taking care of you or by indulging in something pleasant?</w:t>
            </w:r>
            <w:r w:rsidR="00593282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</w:p>
        </w:tc>
      </w:tr>
      <w:tr w:rsidR="00D66AF9" w:rsidRPr="008A1329" w14:paraId="71F0DD64" w14:textId="77777777" w:rsidTr="00D1161E">
        <w:tc>
          <w:tcPr>
            <w:tcW w:w="537" w:type="pct"/>
            <w:vMerge/>
          </w:tcPr>
          <w:p w14:paraId="683B1841" w14:textId="77777777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3E1E58BE" w14:textId="4E0DF99D" w:rsidR="00D66AF9" w:rsidRPr="008A1329" w:rsidRDefault="00D66AF9" w:rsidP="00402F63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Changes in the c</w:t>
            </w:r>
            <w:r w:rsidRPr="008A1329">
              <w:rPr>
                <w:rFonts w:ascii="Times New Roman" w:hAnsi="Times New Roman" w:cs="Times New Roman"/>
                <w:lang w:val="en-GB"/>
              </w:rPr>
              <w:t xml:space="preserve">oping strategies used to manage the family member’s </w:t>
            </w:r>
            <w:r w:rsidR="00402F63" w:rsidRPr="008A1329">
              <w:rPr>
                <w:rFonts w:ascii="Times New Roman" w:hAnsi="Times New Roman" w:cs="Times New Roman"/>
                <w:lang w:val="en-GB"/>
              </w:rPr>
              <w:t xml:space="preserve">problem </w:t>
            </w:r>
            <w:r w:rsidRPr="008A1329">
              <w:rPr>
                <w:rFonts w:ascii="Times New Roman" w:hAnsi="Times New Roman" w:cs="Times New Roman"/>
                <w:lang w:val="en-GB"/>
              </w:rPr>
              <w:t xml:space="preserve">gambling </w:t>
            </w:r>
            <w:r w:rsidR="00402F63" w:rsidRPr="008A132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02F63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from the pre-lockdown period to the </w:t>
            </w:r>
            <w:proofErr w:type="spellStart"/>
            <w:r w:rsidR="00402F63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ongoing</w:t>
            </w:r>
            <w:proofErr w:type="spellEnd"/>
            <w:r w:rsidR="00402F63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lockdown period</w:t>
            </w:r>
          </w:p>
        </w:tc>
        <w:tc>
          <w:tcPr>
            <w:tcW w:w="3335" w:type="pct"/>
            <w:vAlign w:val="center"/>
          </w:tcPr>
          <w:p w14:paraId="697B6F64" w14:textId="2CE09130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“With respect to the period before the beginning of the lockdown, how frequently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have you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engaged in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the follow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behaviours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because of 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your family member’s 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lang w:val="en-GB"/>
              </w:rPr>
              <w:t>behaviour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?</w:t>
            </w:r>
            <w:r w:rsidR="00593282"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”</w:t>
            </w:r>
          </w:p>
          <w:p w14:paraId="2D3F56C7" w14:textId="0CE7A69A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 xml:space="preserve"> [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l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ess than before</w:t>
            </w:r>
            <w:r w:rsidRPr="008A1329">
              <w:rPr>
                <w:rStyle w:val="Nessuno"/>
                <w:rFonts w:ascii="Times New Roman" w:hAnsi="Times New Roman" w:cs="Times New Roman"/>
                <w:lang w:val="en-GB"/>
              </w:rPr>
              <w:t xml:space="preserve">, 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lang w:val="en-GB"/>
              </w:rPr>
              <w:t>e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qual</w:t>
            </w:r>
            <w:r w:rsidR="00593282"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, m</w:t>
            </w:r>
            <w:r w:rsidRPr="008A1329">
              <w:rPr>
                <w:rStyle w:val="Nessuno"/>
                <w:rFonts w:ascii="Times New Roman" w:hAnsi="Times New Roman" w:cs="Times New Roman"/>
                <w:i/>
                <w:iCs/>
                <w:lang w:val="en-GB"/>
              </w:rPr>
              <w:t>ore than before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]</w:t>
            </w:r>
          </w:p>
        </w:tc>
      </w:tr>
      <w:tr w:rsidR="00D66AF9" w:rsidRPr="008A1329" w14:paraId="2FE69F77" w14:textId="77777777" w:rsidTr="00D1161E">
        <w:tc>
          <w:tcPr>
            <w:tcW w:w="537" w:type="pct"/>
            <w:vMerge/>
          </w:tcPr>
          <w:p w14:paraId="098169F4" w14:textId="77777777" w:rsidR="00D66AF9" w:rsidRPr="008A1329" w:rsidRDefault="00D66AF9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44CA740E" w14:textId="1246F18F" w:rsidR="00D66AF9" w:rsidRPr="008A1329" w:rsidRDefault="00D66AF9" w:rsidP="00D1161E">
            <w:pPr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Emotional state toward gambling</w:t>
            </w:r>
          </w:p>
        </w:tc>
        <w:tc>
          <w:tcPr>
            <w:tcW w:w="3335" w:type="pct"/>
            <w:vAlign w:val="center"/>
          </w:tcPr>
          <w:p w14:paraId="25D322B1" w14:textId="3E2E9ECD" w:rsidR="00D66AF9" w:rsidRPr="008A1329" w:rsidRDefault="00D66AF9" w:rsidP="00D1161E">
            <w:pPr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“What do you feel about gambling </w:t>
            </w:r>
            <w:r w:rsidR="008A1329"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at 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this moment?</w:t>
            </w:r>
            <w:r w:rsidR="00593282"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>”</w:t>
            </w:r>
            <w:r w:rsidRPr="008A1329">
              <w:rPr>
                <w:rStyle w:val="Nessuno"/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 [open question].</w:t>
            </w:r>
          </w:p>
        </w:tc>
      </w:tr>
      <w:tr w:rsidR="004A71D3" w:rsidRPr="008A1329" w14:paraId="7B9ED513" w14:textId="77777777" w:rsidTr="00641B80">
        <w:tc>
          <w:tcPr>
            <w:tcW w:w="537" w:type="pct"/>
            <w:vMerge w:val="restart"/>
          </w:tcPr>
          <w:p w14:paraId="02527363" w14:textId="3C2D2EFD" w:rsidR="004A71D3" w:rsidRPr="008A1329" w:rsidRDefault="004A71D3" w:rsidP="00641B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28" w:type="pct"/>
            <w:vAlign w:val="center"/>
          </w:tcPr>
          <w:p w14:paraId="30214D12" w14:textId="47B91135" w:rsidR="004A71D3" w:rsidRPr="008A1329" w:rsidRDefault="004A71D3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Expectations toward the future</w:t>
            </w:r>
          </w:p>
        </w:tc>
        <w:tc>
          <w:tcPr>
            <w:tcW w:w="3335" w:type="pct"/>
            <w:vAlign w:val="center"/>
          </w:tcPr>
          <w:p w14:paraId="753E8758" w14:textId="1D8EF970" w:rsidR="004A71D3" w:rsidRPr="008A1329" w:rsidRDefault="004A71D3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“For each of the following sentences, please indicate how </w:t>
            </w:r>
            <w:r w:rsidR="008A1329"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much 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you agree [</w:t>
            </w:r>
            <w:r w:rsidRPr="008A1329">
              <w:rPr>
                <w:rStyle w:val="Nessuno"/>
                <w:rFonts w:ascii="Times New Roman" w:hAnsi="Times New Roman"/>
                <w:i/>
                <w:sz w:val="22"/>
                <w:szCs w:val="20"/>
                <w:lang w:val="en-GB"/>
              </w:rPr>
              <w:t>very much agree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sz w:val="22"/>
                <w:szCs w:val="20"/>
                <w:lang w:val="en-GB"/>
              </w:rPr>
              <w:t>quite agree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sz w:val="22"/>
                <w:szCs w:val="20"/>
                <w:lang w:val="en-GB"/>
              </w:rPr>
              <w:t>I don’t know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sz w:val="22"/>
                <w:szCs w:val="20"/>
                <w:lang w:val="en-GB"/>
              </w:rPr>
              <w:t>quite disagree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sz w:val="22"/>
                <w:szCs w:val="20"/>
                <w:lang w:val="en-GB"/>
              </w:rPr>
              <w:t>very much disagree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]</w:t>
            </w:r>
          </w:p>
          <w:p w14:paraId="042D70E6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I am beginning to foresee a new future</w:t>
            </w:r>
          </w:p>
          <w:p w14:paraId="160EDCC6" w14:textId="110404CC" w:rsidR="004A71D3" w:rsidRPr="008A1329" w:rsidRDefault="008A1329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I’m </w:t>
            </w:r>
            <w:r w:rsidR="004A71D3"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scared about how my family member will fare in the future</w:t>
            </w:r>
          </w:p>
          <w:p w14:paraId="508D138A" w14:textId="6238C80B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My family member </w:t>
            </w:r>
            <w:r w:rsidR="008A1329"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doesn’t 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take things seriously 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lastRenderedPageBreak/>
              <w:t>enough</w:t>
            </w:r>
          </w:p>
          <w:p w14:paraId="5F803F8E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I am pessimistic about the immediate future</w:t>
            </w:r>
          </w:p>
          <w:p w14:paraId="3786AD2D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I believe that something very positive will come out of all this for my family member</w:t>
            </w:r>
          </w:p>
          <w:p w14:paraId="244816E2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Nothing will ever change, my family member has no way out</w:t>
            </w:r>
          </w:p>
          <w:p w14:paraId="3129FAD6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I am concerned that my family member will continue to gamble until the end</w:t>
            </w:r>
          </w:p>
          <w:p w14:paraId="241CA45F" w14:textId="375F4834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Things </w:t>
            </w:r>
            <w:r w:rsidR="008A1329"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 xml:space="preserve">are beginning </w:t>
            </w: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to improve</w:t>
            </w:r>
          </w:p>
          <w:p w14:paraId="784C2517" w14:textId="77777777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I am beginning to recognize him/her as the person I knew</w:t>
            </w:r>
          </w:p>
          <w:p w14:paraId="45AF92C8" w14:textId="4DFA4AAF" w:rsidR="004A71D3" w:rsidRPr="008A1329" w:rsidRDefault="004A71D3" w:rsidP="00D1161E">
            <w:pPr>
              <w:pStyle w:val="MDPI31text"/>
              <w:numPr>
                <w:ilvl w:val="0"/>
                <w:numId w:val="1"/>
              </w:numPr>
              <w:jc w:val="left"/>
              <w:rPr>
                <w:rStyle w:val="Nessuno"/>
                <w:rFonts w:ascii="Times New Roman" w:hAnsi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sz w:val="22"/>
                <w:szCs w:val="20"/>
                <w:lang w:val="en-GB"/>
              </w:rPr>
              <w:t>Now I see things more positively”</w:t>
            </w:r>
          </w:p>
        </w:tc>
      </w:tr>
      <w:tr w:rsidR="004A71D3" w:rsidRPr="008A1329" w14:paraId="595BE9D1" w14:textId="77777777" w:rsidTr="00D1161E">
        <w:tc>
          <w:tcPr>
            <w:tcW w:w="537" w:type="pct"/>
            <w:vMerge/>
          </w:tcPr>
          <w:p w14:paraId="2C320031" w14:textId="77777777" w:rsidR="004A71D3" w:rsidRPr="008A1329" w:rsidRDefault="004A71D3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153E21C2" w14:textId="7BDC0B47" w:rsidR="004A71D3" w:rsidRPr="008A1329" w:rsidRDefault="004A71D3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  <w:t>Personal predictions concerning what will happens once the COVID-19 related restrictions will be loose</w:t>
            </w:r>
          </w:p>
        </w:tc>
        <w:tc>
          <w:tcPr>
            <w:tcW w:w="3335" w:type="pct"/>
            <w:vAlign w:val="center"/>
          </w:tcPr>
          <w:p w14:paraId="0BA1CDAC" w14:textId="0D7082AB" w:rsidR="004A71D3" w:rsidRPr="008A1329" w:rsidRDefault="004A71D3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“What do you think will be happen once the COVID-19 related restrictions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have been eased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?” [open question].</w:t>
            </w:r>
          </w:p>
        </w:tc>
      </w:tr>
      <w:tr w:rsidR="004A71D3" w:rsidRPr="008A1329" w14:paraId="17DAE294" w14:textId="77777777" w:rsidTr="00D1161E">
        <w:tc>
          <w:tcPr>
            <w:tcW w:w="537" w:type="pct"/>
            <w:vMerge/>
          </w:tcPr>
          <w:p w14:paraId="37134F53" w14:textId="77777777" w:rsidR="004A71D3" w:rsidRPr="008A1329" w:rsidRDefault="004A71D3" w:rsidP="00E3078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pct"/>
            <w:vAlign w:val="center"/>
          </w:tcPr>
          <w:p w14:paraId="7AD6EC5B" w14:textId="5B0D5B50" w:rsidR="004A71D3" w:rsidRPr="008A1329" w:rsidRDefault="004A71D3" w:rsidP="00D1161E">
            <w:pPr>
              <w:rPr>
                <w:rStyle w:val="Nessuno"/>
                <w:rFonts w:ascii="Times New Roman" w:hAnsi="Times New Roman" w:cs="Times New Roman"/>
                <w:szCs w:val="20"/>
                <w:lang w:val="en-GB"/>
              </w:rPr>
            </w:pPr>
            <w:r w:rsidRPr="008A1329">
              <w:rPr>
                <w:rFonts w:ascii="Times New Roman" w:hAnsi="Times New Roman" w:cs="Times New Roman"/>
                <w:lang w:val="en-GB"/>
              </w:rPr>
              <w:t>Feelings about the closure of gambling opportunities due to COVID-19</w:t>
            </w:r>
          </w:p>
        </w:tc>
        <w:tc>
          <w:tcPr>
            <w:tcW w:w="3335" w:type="pct"/>
            <w:vAlign w:val="center"/>
          </w:tcPr>
          <w:p w14:paraId="523F3D4B" w14:textId="43365DD1" w:rsidR="004A71D3" w:rsidRPr="008A1329" w:rsidRDefault="004A71D3" w:rsidP="00D1161E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“How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do 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you feel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when 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thinking that gambling opportunities are </w:t>
            </w:r>
            <w:r w:rsidR="008A1329"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not available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?”</w:t>
            </w:r>
          </w:p>
          <w:p w14:paraId="22364AA8" w14:textId="664D9C5E" w:rsidR="004A71D3" w:rsidRPr="008A1329" w:rsidRDefault="004A71D3" w:rsidP="004A71D3">
            <w:pPr>
              <w:pStyle w:val="MDPI31text"/>
              <w:ind w:firstLine="0"/>
              <w:jc w:val="left"/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</w:pP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[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relieved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worry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 xml:space="preserve">, </w:t>
            </w:r>
            <w:r w:rsidRPr="008A1329">
              <w:rPr>
                <w:rStyle w:val="Nessuno"/>
                <w:rFonts w:ascii="Times New Roman" w:hAnsi="Times New Roman"/>
                <w:i/>
                <w:color w:val="auto"/>
                <w:sz w:val="22"/>
                <w:lang w:val="en-GB"/>
              </w:rPr>
              <w:t>indifferent</w:t>
            </w:r>
            <w:r w:rsidRPr="008A1329">
              <w:rPr>
                <w:rStyle w:val="Nessuno"/>
                <w:rFonts w:ascii="Times New Roman" w:hAnsi="Times New Roman"/>
                <w:color w:val="auto"/>
                <w:sz w:val="22"/>
                <w:lang w:val="en-GB"/>
              </w:rPr>
              <w:t>]</w:t>
            </w:r>
          </w:p>
        </w:tc>
      </w:tr>
    </w:tbl>
    <w:p w14:paraId="7EA950A3" w14:textId="17B9E5B5" w:rsidR="002A41E7" w:rsidRPr="008A1329" w:rsidRDefault="00E1330B" w:rsidP="00E1330B">
      <w:pPr>
        <w:rPr>
          <w:rFonts w:ascii="Times New Roman" w:hAnsi="Times New Roman" w:cs="Times New Roman"/>
          <w:lang w:val="en-GB"/>
        </w:rPr>
      </w:pPr>
      <w:r w:rsidRPr="008A1329">
        <w:rPr>
          <w:rFonts w:ascii="Times New Roman" w:hAnsi="Times New Roman" w:cs="Times New Roman"/>
          <w:i/>
          <w:lang w:val="en-GB"/>
        </w:rPr>
        <w:t>Note</w:t>
      </w:r>
      <w:r w:rsidRPr="008A1329">
        <w:rPr>
          <w:rFonts w:ascii="Times New Roman" w:hAnsi="Times New Roman" w:cs="Times New Roman"/>
          <w:lang w:val="en-GB"/>
        </w:rPr>
        <w:t xml:space="preserve">: The underlined questions were also included in the </w:t>
      </w:r>
      <w:r w:rsidR="008A1329" w:rsidRPr="008A1329">
        <w:rPr>
          <w:rFonts w:ascii="Times New Roman" w:hAnsi="Times New Roman" w:cs="Times New Roman"/>
          <w:lang w:val="en-GB"/>
        </w:rPr>
        <w:t>telephon</w:t>
      </w:r>
      <w:r w:rsidR="008A1329">
        <w:rPr>
          <w:rFonts w:ascii="Times New Roman" w:hAnsi="Times New Roman" w:cs="Times New Roman"/>
          <w:lang w:val="en-GB"/>
        </w:rPr>
        <w:t>e</w:t>
      </w:r>
      <w:r w:rsidR="008A1329" w:rsidRPr="008A1329">
        <w:rPr>
          <w:rFonts w:ascii="Times New Roman" w:hAnsi="Times New Roman" w:cs="Times New Roman"/>
          <w:lang w:val="en-GB"/>
        </w:rPr>
        <w:t xml:space="preserve"> </w:t>
      </w:r>
      <w:r w:rsidRPr="008A1329">
        <w:rPr>
          <w:rFonts w:ascii="Times New Roman" w:hAnsi="Times New Roman" w:cs="Times New Roman"/>
          <w:lang w:val="en-GB"/>
        </w:rPr>
        <w:t>interview for the family member under treatment for GD.</w:t>
      </w:r>
    </w:p>
    <w:bookmarkEnd w:id="1"/>
    <w:p w14:paraId="04980B68" w14:textId="77777777" w:rsidR="00A56837" w:rsidRPr="008A1329" w:rsidRDefault="00A56837" w:rsidP="002A41E7">
      <w:pPr>
        <w:jc w:val="center"/>
        <w:rPr>
          <w:rFonts w:ascii="Times New Roman" w:hAnsi="Times New Roman" w:cs="Times New Roman"/>
          <w:sz w:val="24"/>
          <w:lang w:val="en-GB"/>
        </w:rPr>
      </w:pPr>
    </w:p>
    <w:sectPr w:rsidR="00A56837" w:rsidRPr="008A13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7E97" w16cex:dateUtc="2021-10-20T09:4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AF7C16" w14:textId="77777777" w:rsidR="0063056D" w:rsidRDefault="0063056D" w:rsidP="005574F6">
      <w:pPr>
        <w:spacing w:after="0" w:line="240" w:lineRule="auto"/>
      </w:pPr>
      <w:r>
        <w:separator/>
      </w:r>
    </w:p>
  </w:endnote>
  <w:endnote w:type="continuationSeparator" w:id="0">
    <w:p w14:paraId="77DFC0F0" w14:textId="77777777" w:rsidR="0063056D" w:rsidRDefault="0063056D" w:rsidP="00557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D1037" w14:textId="77777777" w:rsidR="0063056D" w:rsidRDefault="0063056D" w:rsidP="005574F6">
      <w:pPr>
        <w:spacing w:after="0" w:line="240" w:lineRule="auto"/>
      </w:pPr>
      <w:r>
        <w:separator/>
      </w:r>
    </w:p>
  </w:footnote>
  <w:footnote w:type="continuationSeparator" w:id="0">
    <w:p w14:paraId="4AEEB05D" w14:textId="77777777" w:rsidR="0063056D" w:rsidRDefault="0063056D" w:rsidP="00557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D57C9"/>
    <w:multiLevelType w:val="hybridMultilevel"/>
    <w:tmpl w:val="B03465C4"/>
    <w:lvl w:ilvl="0" w:tplc="5234F0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170"/>
    <w:rsid w:val="00005308"/>
    <w:rsid w:val="0003692F"/>
    <w:rsid w:val="00044851"/>
    <w:rsid w:val="00050E6D"/>
    <w:rsid w:val="00063F98"/>
    <w:rsid w:val="00087E35"/>
    <w:rsid w:val="00090471"/>
    <w:rsid w:val="000A2BF8"/>
    <w:rsid w:val="000A4E99"/>
    <w:rsid w:val="000E2474"/>
    <w:rsid w:val="000F587E"/>
    <w:rsid w:val="000F747D"/>
    <w:rsid w:val="00101885"/>
    <w:rsid w:val="00112CB9"/>
    <w:rsid w:val="00170EFE"/>
    <w:rsid w:val="00173DFD"/>
    <w:rsid w:val="001912CF"/>
    <w:rsid w:val="001A2087"/>
    <w:rsid w:val="001A513C"/>
    <w:rsid w:val="001B3E3F"/>
    <w:rsid w:val="001B54BA"/>
    <w:rsid w:val="001D0EDB"/>
    <w:rsid w:val="001E0C88"/>
    <w:rsid w:val="001E151A"/>
    <w:rsid w:val="00206FF6"/>
    <w:rsid w:val="002207EE"/>
    <w:rsid w:val="002517C1"/>
    <w:rsid w:val="00262FC2"/>
    <w:rsid w:val="002A41E7"/>
    <w:rsid w:val="002B5D32"/>
    <w:rsid w:val="002B70B1"/>
    <w:rsid w:val="002D2E0F"/>
    <w:rsid w:val="002D2F54"/>
    <w:rsid w:val="00370170"/>
    <w:rsid w:val="003806FF"/>
    <w:rsid w:val="00380B81"/>
    <w:rsid w:val="003E4645"/>
    <w:rsid w:val="003E77CC"/>
    <w:rsid w:val="00402F63"/>
    <w:rsid w:val="00405D8C"/>
    <w:rsid w:val="0043507B"/>
    <w:rsid w:val="00447495"/>
    <w:rsid w:val="0045467B"/>
    <w:rsid w:val="00462E70"/>
    <w:rsid w:val="00497200"/>
    <w:rsid w:val="004A71D3"/>
    <w:rsid w:val="004B17BC"/>
    <w:rsid w:val="004C6AC3"/>
    <w:rsid w:val="004D5BC2"/>
    <w:rsid w:val="0051336A"/>
    <w:rsid w:val="005574F6"/>
    <w:rsid w:val="00593282"/>
    <w:rsid w:val="005D7F0B"/>
    <w:rsid w:val="005E2219"/>
    <w:rsid w:val="00600CA4"/>
    <w:rsid w:val="00623D77"/>
    <w:rsid w:val="0063056D"/>
    <w:rsid w:val="00641B80"/>
    <w:rsid w:val="00647798"/>
    <w:rsid w:val="006624E8"/>
    <w:rsid w:val="00667427"/>
    <w:rsid w:val="00667538"/>
    <w:rsid w:val="006770F0"/>
    <w:rsid w:val="00677460"/>
    <w:rsid w:val="006B1DE7"/>
    <w:rsid w:val="006B211E"/>
    <w:rsid w:val="006C6B90"/>
    <w:rsid w:val="006E510A"/>
    <w:rsid w:val="00742A57"/>
    <w:rsid w:val="00747871"/>
    <w:rsid w:val="0076280A"/>
    <w:rsid w:val="00787FE7"/>
    <w:rsid w:val="00791FCB"/>
    <w:rsid w:val="00793F95"/>
    <w:rsid w:val="007A62DB"/>
    <w:rsid w:val="00817C8F"/>
    <w:rsid w:val="00820E5A"/>
    <w:rsid w:val="00841205"/>
    <w:rsid w:val="00876A01"/>
    <w:rsid w:val="008A1329"/>
    <w:rsid w:val="008A4989"/>
    <w:rsid w:val="008B47D4"/>
    <w:rsid w:val="008B7F3E"/>
    <w:rsid w:val="00906C2A"/>
    <w:rsid w:val="00931D83"/>
    <w:rsid w:val="0094746F"/>
    <w:rsid w:val="009805C2"/>
    <w:rsid w:val="009856AB"/>
    <w:rsid w:val="009C05A5"/>
    <w:rsid w:val="009C10E8"/>
    <w:rsid w:val="009C20E4"/>
    <w:rsid w:val="009E42A4"/>
    <w:rsid w:val="00A23F74"/>
    <w:rsid w:val="00A40D77"/>
    <w:rsid w:val="00A42E09"/>
    <w:rsid w:val="00A476C6"/>
    <w:rsid w:val="00A56837"/>
    <w:rsid w:val="00A70353"/>
    <w:rsid w:val="00A82B6F"/>
    <w:rsid w:val="00AC7ADE"/>
    <w:rsid w:val="00B00632"/>
    <w:rsid w:val="00B656A6"/>
    <w:rsid w:val="00B905D8"/>
    <w:rsid w:val="00BA0059"/>
    <w:rsid w:val="00BB3BF8"/>
    <w:rsid w:val="00BB5019"/>
    <w:rsid w:val="00BB68B6"/>
    <w:rsid w:val="00BC76A4"/>
    <w:rsid w:val="00BE5E29"/>
    <w:rsid w:val="00C123BF"/>
    <w:rsid w:val="00C54CFC"/>
    <w:rsid w:val="00C6190F"/>
    <w:rsid w:val="00C63AD6"/>
    <w:rsid w:val="00C70B8C"/>
    <w:rsid w:val="00CA0EB9"/>
    <w:rsid w:val="00CC4EF9"/>
    <w:rsid w:val="00CE2542"/>
    <w:rsid w:val="00CE69F6"/>
    <w:rsid w:val="00CE6DAE"/>
    <w:rsid w:val="00D0093B"/>
    <w:rsid w:val="00D1161E"/>
    <w:rsid w:val="00D3395E"/>
    <w:rsid w:val="00D66AF9"/>
    <w:rsid w:val="00D6787F"/>
    <w:rsid w:val="00D7786A"/>
    <w:rsid w:val="00D815D7"/>
    <w:rsid w:val="00D81E76"/>
    <w:rsid w:val="00D8607A"/>
    <w:rsid w:val="00D9095E"/>
    <w:rsid w:val="00D95263"/>
    <w:rsid w:val="00D9638F"/>
    <w:rsid w:val="00DC2EB2"/>
    <w:rsid w:val="00DF21DC"/>
    <w:rsid w:val="00DF531E"/>
    <w:rsid w:val="00E1330B"/>
    <w:rsid w:val="00E143A5"/>
    <w:rsid w:val="00E22EF3"/>
    <w:rsid w:val="00E6057D"/>
    <w:rsid w:val="00E61226"/>
    <w:rsid w:val="00E7042B"/>
    <w:rsid w:val="00E836FF"/>
    <w:rsid w:val="00EA47D3"/>
    <w:rsid w:val="00EE10C9"/>
    <w:rsid w:val="00EF0AAF"/>
    <w:rsid w:val="00EF379B"/>
    <w:rsid w:val="00F663AF"/>
    <w:rsid w:val="00F94A55"/>
    <w:rsid w:val="00FF5DBB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EA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574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74F6"/>
  </w:style>
  <w:style w:type="paragraph" w:styleId="Pidipagina">
    <w:name w:val="footer"/>
    <w:basedOn w:val="Normale"/>
    <w:link w:val="PidipaginaCarattere"/>
    <w:uiPriority w:val="99"/>
    <w:unhideWhenUsed/>
    <w:rsid w:val="005574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74F6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74F6"/>
    <w:pPr>
      <w:spacing w:after="0" w:line="240" w:lineRule="auto"/>
    </w:pPr>
    <w:rPr>
      <w:rFonts w:eastAsiaTheme="minorEastAsia"/>
      <w:sz w:val="20"/>
      <w:szCs w:val="20"/>
      <w:lang w:eastAsia="es-E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74F6"/>
    <w:rPr>
      <w:rFonts w:eastAsiaTheme="minorEastAsia"/>
      <w:sz w:val="20"/>
      <w:szCs w:val="20"/>
      <w:lang w:eastAsia="es-ES"/>
    </w:rPr>
  </w:style>
  <w:style w:type="character" w:styleId="Rimandonotaapidipagina">
    <w:name w:val="footnote reference"/>
    <w:basedOn w:val="Carpredefinitoparagrafo"/>
    <w:uiPriority w:val="99"/>
    <w:unhideWhenUsed/>
    <w:rsid w:val="005574F6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2A41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41E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41E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41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41E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41E7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6624E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essuno">
    <w:name w:val="Nessuno"/>
    <w:qFormat/>
    <w:rsid w:val="006624E8"/>
  </w:style>
  <w:style w:type="paragraph" w:customStyle="1" w:styleId="MDPI31text">
    <w:name w:val="MDPI_3.1_text"/>
    <w:qFormat/>
    <w:rsid w:val="006624E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262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62FC2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aragrafoelenco">
    <w:name w:val="List Paragraph"/>
    <w:basedOn w:val="Normale"/>
    <w:uiPriority w:val="34"/>
    <w:qFormat/>
    <w:rsid w:val="000A2BF8"/>
    <w:pPr>
      <w:ind w:left="720"/>
      <w:contextualSpacing/>
    </w:pPr>
  </w:style>
  <w:style w:type="character" w:customStyle="1" w:styleId="y2iqfc">
    <w:name w:val="y2iqfc"/>
    <w:basedOn w:val="Carpredefinitoparagrafo"/>
    <w:rsid w:val="00EF0AAF"/>
  </w:style>
  <w:style w:type="paragraph" w:styleId="Revisione">
    <w:name w:val="Revision"/>
    <w:hidden/>
    <w:uiPriority w:val="99"/>
    <w:semiHidden/>
    <w:rsid w:val="008A132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574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74F6"/>
  </w:style>
  <w:style w:type="paragraph" w:styleId="Pidipagina">
    <w:name w:val="footer"/>
    <w:basedOn w:val="Normale"/>
    <w:link w:val="PidipaginaCarattere"/>
    <w:uiPriority w:val="99"/>
    <w:unhideWhenUsed/>
    <w:rsid w:val="005574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74F6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74F6"/>
    <w:pPr>
      <w:spacing w:after="0" w:line="240" w:lineRule="auto"/>
    </w:pPr>
    <w:rPr>
      <w:rFonts w:eastAsiaTheme="minorEastAsia"/>
      <w:sz w:val="20"/>
      <w:szCs w:val="20"/>
      <w:lang w:eastAsia="es-E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74F6"/>
    <w:rPr>
      <w:rFonts w:eastAsiaTheme="minorEastAsia"/>
      <w:sz w:val="20"/>
      <w:szCs w:val="20"/>
      <w:lang w:eastAsia="es-ES"/>
    </w:rPr>
  </w:style>
  <w:style w:type="character" w:styleId="Rimandonotaapidipagina">
    <w:name w:val="footnote reference"/>
    <w:basedOn w:val="Carpredefinitoparagrafo"/>
    <w:uiPriority w:val="99"/>
    <w:unhideWhenUsed/>
    <w:rsid w:val="005574F6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2A41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41E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41E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41E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41E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41E7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6624E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essuno">
    <w:name w:val="Nessuno"/>
    <w:qFormat/>
    <w:rsid w:val="006624E8"/>
  </w:style>
  <w:style w:type="paragraph" w:customStyle="1" w:styleId="MDPI31text">
    <w:name w:val="MDPI_3.1_text"/>
    <w:qFormat/>
    <w:rsid w:val="006624E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262F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62FC2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Paragrafoelenco">
    <w:name w:val="List Paragraph"/>
    <w:basedOn w:val="Normale"/>
    <w:uiPriority w:val="34"/>
    <w:qFormat/>
    <w:rsid w:val="000A2BF8"/>
    <w:pPr>
      <w:ind w:left="720"/>
      <w:contextualSpacing/>
    </w:pPr>
  </w:style>
  <w:style w:type="character" w:customStyle="1" w:styleId="y2iqfc">
    <w:name w:val="y2iqfc"/>
    <w:basedOn w:val="Carpredefinitoparagrafo"/>
    <w:rsid w:val="00EF0AAF"/>
  </w:style>
  <w:style w:type="paragraph" w:styleId="Revisione">
    <w:name w:val="Revision"/>
    <w:hidden/>
    <w:uiPriority w:val="99"/>
    <w:semiHidden/>
    <w:rsid w:val="008A13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0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210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05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44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46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7309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790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00384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7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37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382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66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301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66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9165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43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941283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1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77</Words>
  <Characters>6713</Characters>
  <Application>Microsoft Office Word</Application>
  <DocSecurity>0</DocSecurity>
  <Lines>55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ALESSIO MORELLI</cp:lastModifiedBy>
  <cp:revision>3</cp:revision>
  <dcterms:created xsi:type="dcterms:W3CDTF">2022-01-02T13:24:00Z</dcterms:created>
  <dcterms:modified xsi:type="dcterms:W3CDTF">2022-01-02T13:25:00Z</dcterms:modified>
</cp:coreProperties>
</file>